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7EE" w:rsidRDefault="007E17EE" w:rsidP="007E17EE">
      <w:r>
        <w:rPr>
          <w:b/>
        </w:rPr>
        <w:t xml:space="preserve">Table S4. Baseline characteristics of people with incident type 2 diabetes after 2006 with no prior statin use or ASCVD, by ethnicity, including missing ethnicity (complete case analysis). </w:t>
      </w:r>
      <w:r w:rsidRPr="00EC7061">
        <w:t xml:space="preserve">Data are </w:t>
      </w:r>
      <w:r>
        <w:t xml:space="preserve">n (age-standardised %), age-adjusted </w:t>
      </w:r>
      <w:proofErr w:type="spellStart"/>
      <w:r>
        <w:t>means</w:t>
      </w:r>
      <w:r w:rsidRPr="00EC7061">
        <w:rPr>
          <w:rFonts w:cs="Times New Roman"/>
        </w:rPr>
        <w:t>±</w:t>
      </w:r>
      <w:r w:rsidRPr="00EC7061">
        <w:t>S</w:t>
      </w:r>
      <w:r>
        <w:t>D</w:t>
      </w:r>
      <w:proofErr w:type="spellEnd"/>
      <w:r>
        <w:t xml:space="preserve"> or median (IQR)</w:t>
      </w:r>
      <w:r w:rsidRPr="00EC7061">
        <w:t>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1701"/>
      </w:tblGrid>
      <w:tr w:rsidR="007E17EE" w:rsidRPr="007E17EE" w:rsidTr="00776EDD">
        <w:tc>
          <w:tcPr>
            <w:tcW w:w="2122" w:type="dxa"/>
            <w:vAlign w:val="center"/>
          </w:tcPr>
          <w:p w:rsidR="007E17EE" w:rsidRPr="00246615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European ethnicity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South Asian ethnicity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African/ African Caribbean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Missing ethnicity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16"/>
                <w:szCs w:val="16"/>
              </w:rPr>
            </w:pPr>
            <w:r w:rsidRPr="007E17EE">
              <w:rPr>
                <w:rFonts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7,511 (48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,386 (4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142 (2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5,847 (45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16"/>
                <w:szCs w:val="16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Ethnic sub-group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16"/>
                <w:szCs w:val="16"/>
              </w:rPr>
              <w:t>British: 26,238 (9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16"/>
                <w:szCs w:val="16"/>
              </w:rPr>
              <w:t>Irish: 257 (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16"/>
                <w:szCs w:val="16"/>
              </w:rPr>
              <w:t>Other/ not stated white: 1,016 (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16"/>
                <w:szCs w:val="16"/>
              </w:rPr>
              <w:t>Indian: 932 (3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16"/>
                <w:szCs w:val="16"/>
              </w:rPr>
              <w:t>Pakistani: 628 (26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16"/>
                <w:szCs w:val="16"/>
              </w:rPr>
              <w:t>Bangladeshi: 213 (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16"/>
                <w:szCs w:val="16"/>
              </w:rPr>
              <w:t>Other/ not stated South Asian: 612(2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16"/>
                <w:szCs w:val="16"/>
              </w:rPr>
              <w:t>Caribbean: 420 (37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16"/>
                <w:szCs w:val="16"/>
              </w:rPr>
              <w:t>African: 553 (48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16"/>
                <w:szCs w:val="16"/>
              </w:rPr>
              <w:t>Other/ not stated black: 170 (1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16"/>
                <w:szCs w:val="16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 xml:space="preserve">Age, </w:t>
            </w:r>
            <w:proofErr w:type="spellStart"/>
            <w:r w:rsidRPr="007E17EE">
              <w:rPr>
                <w:rFonts w:cs="Times New Roman"/>
                <w:b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9±12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0±11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2±11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9±12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 xml:space="preserve">Age group 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≤45 years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&gt;45 to ≤65 years</w:t>
            </w:r>
          </w:p>
          <w:p w:rsidR="007E17EE" w:rsidRPr="007E17EE" w:rsidRDefault="007E17EE" w:rsidP="00776EDD">
            <w:pPr>
              <w:rPr>
                <w:rFonts w:cs="Times New Roman"/>
                <w:b/>
                <w:sz w:val="16"/>
                <w:szCs w:val="16"/>
              </w:rPr>
            </w:pPr>
            <w:r w:rsidRPr="007E17EE">
              <w:rPr>
                <w:rFonts w:cs="Times New Roman"/>
                <w:sz w:val="20"/>
                <w:szCs w:val="20"/>
              </w:rPr>
              <w:t>&gt;65 years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,009 (1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5,505 (56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,997 (29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888 (37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276 (53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22 (9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07 (27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79 (5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56 (14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,959 (1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4,362 (56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,526 (29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Gender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Male</w:t>
            </w:r>
          </w:p>
          <w:p w:rsidR="007E17EE" w:rsidRPr="007E17EE" w:rsidRDefault="007E17EE" w:rsidP="00776EDD">
            <w:pPr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5,249 (53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2,262 (47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307 (53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079 (47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89 (5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53 (49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4,172 (53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1,675 (47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Practice location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Non-London</w:t>
            </w:r>
          </w:p>
          <w:p w:rsidR="007E17EE" w:rsidRPr="007E17EE" w:rsidRDefault="007E17EE" w:rsidP="00776EDD">
            <w:pPr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20"/>
                <w:szCs w:val="20"/>
              </w:rPr>
              <w:t>London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4,861 (9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,650 (9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467 (66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919 (34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40 (44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02 (56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4,733 (96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114 (4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Country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 xml:space="preserve">England 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Scotland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Wales</w:t>
            </w:r>
          </w:p>
          <w:p w:rsidR="007E17EE" w:rsidRPr="007E17EE" w:rsidRDefault="007E17EE" w:rsidP="00776EDD">
            <w:pPr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20"/>
                <w:szCs w:val="20"/>
              </w:rPr>
              <w:t>Northern Ireland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9,205 (68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,464 (2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,540 (1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02 (2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,163 (9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28(4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93(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 (0.01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093 (9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5 (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1 (3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 (0.01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5,688 (6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,615 (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.725 (2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819 (8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Deprivation, practice IMD quintile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 (least deprived)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</w:t>
            </w:r>
          </w:p>
          <w:p w:rsidR="007E17EE" w:rsidRPr="007E17EE" w:rsidRDefault="007E17EE" w:rsidP="00776EDD">
            <w:pPr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20"/>
                <w:szCs w:val="20"/>
              </w:rPr>
              <w:t>5 (most deprived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,766 (1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,713 (1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,130 (18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,118 (2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,784 (32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03 (7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87 (1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05 (1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00 (26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91 (37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6 (3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08 (1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82 (1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60 (3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46 (42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,854 (17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,985 (1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,311 (2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,351 (2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,346 (27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Smoking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Never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Ex</w:t>
            </w:r>
          </w:p>
          <w:p w:rsidR="007E17EE" w:rsidRPr="007E17EE" w:rsidRDefault="007E17EE" w:rsidP="00776EDD">
            <w:pPr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9,829 (38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2,721 (3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,961 (23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510 (6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67 (23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09 (16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65 (58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50 (2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27 (13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0,379 (4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1,206 (37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,262 (22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Number of consultations in previous year:</w:t>
            </w:r>
          </w:p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Median (IQR)</w:t>
            </w:r>
          </w:p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Quartiles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 (0 to 3)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 (4 to 7)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 (8 to 12)</w:t>
            </w:r>
          </w:p>
          <w:p w:rsidR="007E17EE" w:rsidRPr="007E17EE" w:rsidRDefault="007E17EE" w:rsidP="00776EDD">
            <w:pPr>
              <w:rPr>
                <w:rFonts w:cs="Times New Roman"/>
                <w:b/>
                <w:sz w:val="16"/>
                <w:szCs w:val="16"/>
              </w:rPr>
            </w:pPr>
            <w:r w:rsidRPr="007E17EE">
              <w:rPr>
                <w:rFonts w:cs="Times New Roman"/>
                <w:sz w:val="20"/>
                <w:szCs w:val="20"/>
              </w:rPr>
              <w:t>4 (13 +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 (4-1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,901 (2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8,540 (2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,702 (24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,368 (25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 (3-1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07 (27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72 (2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77 (2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30 (16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 (3-1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09 (24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73 (28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50 (1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10 (29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 (3-1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,674 (2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,723 (2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,240 (28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,210 (26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16"/>
                <w:szCs w:val="16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Total: HDL cholesterol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.96±1.59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.67±1.45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.21±1.43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.93±1.52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16"/>
                <w:szCs w:val="16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Non-HDL cholesterol, mmol/l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.38±1.18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.16±1.04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.97±1.12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.36±1.19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HbA</w:t>
            </w:r>
            <w:r w:rsidRPr="007E17EE">
              <w:rPr>
                <w:rFonts w:cs="Times New Roman"/>
                <w:b/>
                <w:sz w:val="20"/>
                <w:szCs w:val="20"/>
                <w:vertAlign w:val="subscript"/>
              </w:rPr>
              <w:t>1c</w:t>
            </w:r>
            <w:r>
              <w:rPr>
                <w:rFonts w:cs="Times New Roman"/>
                <w:b/>
                <w:sz w:val="20"/>
                <w:szCs w:val="20"/>
              </w:rPr>
              <w:t>: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%</w:t>
            </w:r>
          </w:p>
          <w:p w:rsidR="007E17EE" w:rsidRPr="007E17EE" w:rsidRDefault="007E17EE" w:rsidP="00776EDD">
            <w:pPr>
              <w:rPr>
                <w:rFonts w:cs="Times New Roman"/>
                <w:sz w:val="16"/>
                <w:szCs w:val="16"/>
              </w:rPr>
            </w:pPr>
            <w:r w:rsidRPr="007E17EE">
              <w:rPr>
                <w:rFonts w:cs="Times New Roman"/>
                <w:sz w:val="20"/>
                <w:szCs w:val="20"/>
              </w:rPr>
              <w:t>mmol/mol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.8±2.1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1±23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.6±2.0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9±23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.8±2.3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0±25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.9±2.1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2±24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BMI, kg/m</w:t>
            </w:r>
            <w:r w:rsidRPr="007E17EE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Underweight/ Normal</w:t>
            </w:r>
          </w:p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Overweight</w:t>
            </w:r>
          </w:p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Obese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4±7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,262 (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,074 (2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8,175 (71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8±6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83 (1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79 (2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524 (63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1±6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4 (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05 (17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903 (78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3±7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,279 (8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,735 (2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6,833 (7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lastRenderedPageBreak/>
              <w:t>CKD Read code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058 (4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1 (3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0 (6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 334 (5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902 (6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8 (2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6 (6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794 (5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Asthma/ COPD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,175 (17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07 (17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31 (12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,721 (24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 xml:space="preserve">Serious mental illness 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405 (7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4 (4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3 (7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181 (6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Number of different medications prescribed in previous year:</w:t>
            </w:r>
          </w:p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Median (IQR)</w:t>
            </w:r>
          </w:p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Quartiles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 (0 to 2 medications)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 (3 to 5 medications)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 (6 to 9 medications)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</w:t>
            </w:r>
            <w:r w:rsidRPr="007E17EE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7E17EE">
              <w:rPr>
                <w:rFonts w:cs="Times New Roman"/>
                <w:sz w:val="20"/>
                <w:szCs w:val="20"/>
              </w:rPr>
              <w:t>(10 + medications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 (3-1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,527 (2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,607 (27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,929 (2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,448 (28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 (2-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05 (2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20 (22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52 (2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09 (28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 (2-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87 (23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33 (2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67 (2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55 (31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(3-1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,970 (31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,761 (26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,943 (27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,173 (17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Antihypertensive use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2,477 (36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20 (29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16 (41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2,339 (37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 xml:space="preserve">Recorded reason for declinature (if statin not prescribed) 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181/8,708 (10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66/897 (6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0/537 (4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960 (9)</w:t>
            </w:r>
          </w:p>
        </w:tc>
      </w:tr>
      <w:tr w:rsidR="007E17EE" w:rsidRPr="007E17EE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Exception reported from diabetes Quality Outcomes Framework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186 (6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02 (7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4 (5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,899 (12)</w:t>
            </w:r>
          </w:p>
        </w:tc>
      </w:tr>
      <w:tr w:rsidR="007E17EE" w:rsidRPr="00246615" w:rsidTr="00776EDD">
        <w:tc>
          <w:tcPr>
            <w:tcW w:w="2122" w:type="dxa"/>
          </w:tcPr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b/>
                <w:sz w:val="20"/>
                <w:szCs w:val="20"/>
              </w:rPr>
              <w:t>Time period of index date, by NICE guideline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</w:t>
            </w:r>
            <w:r w:rsidRPr="007E17EE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7E17EE">
              <w:rPr>
                <w:rFonts w:cs="Times New Roman"/>
                <w:sz w:val="20"/>
                <w:szCs w:val="20"/>
              </w:rPr>
              <w:t xml:space="preserve"> Jan 2006 to 31</w:t>
            </w:r>
            <w:r w:rsidRPr="007E17EE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7E17EE">
              <w:rPr>
                <w:rFonts w:cs="Times New Roman"/>
                <w:sz w:val="20"/>
                <w:szCs w:val="20"/>
              </w:rPr>
              <w:t xml:space="preserve"> May 2008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</w:t>
            </w:r>
            <w:r w:rsidRPr="007E17EE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7E17EE">
              <w:rPr>
                <w:rFonts w:cs="Times New Roman"/>
                <w:sz w:val="20"/>
                <w:szCs w:val="20"/>
              </w:rPr>
              <w:t xml:space="preserve"> Jun 2008 to 31</w:t>
            </w:r>
            <w:r w:rsidRPr="007E17EE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7E17EE">
              <w:rPr>
                <w:rFonts w:cs="Times New Roman"/>
                <w:sz w:val="20"/>
                <w:szCs w:val="20"/>
              </w:rPr>
              <w:t xml:space="preserve"> Jul 2014</w:t>
            </w:r>
          </w:p>
          <w:p w:rsidR="007E17EE" w:rsidRPr="007E17EE" w:rsidRDefault="007E17EE" w:rsidP="00776EDD">
            <w:pPr>
              <w:rPr>
                <w:rFonts w:cs="Times New Roman"/>
                <w:b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</w:t>
            </w:r>
            <w:r w:rsidRPr="007E17EE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7E17EE">
              <w:rPr>
                <w:rFonts w:cs="Times New Roman"/>
                <w:sz w:val="20"/>
                <w:szCs w:val="20"/>
              </w:rPr>
              <w:t xml:space="preserve"> Aug 2014 to 30</w:t>
            </w:r>
            <w:r w:rsidRPr="007E17EE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E17EE">
              <w:rPr>
                <w:rFonts w:cs="Times New Roman"/>
                <w:sz w:val="20"/>
                <w:szCs w:val="20"/>
              </w:rPr>
              <w:t xml:space="preserve"> Jun 2019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5,583 (20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7,849 (65)</w:t>
            </w: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4,079 (15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339 (14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791 (7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256 (11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67 (1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856 (7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19 (10)</w:t>
            </w:r>
          </w:p>
        </w:tc>
        <w:tc>
          <w:tcPr>
            <w:tcW w:w="1701" w:type="dxa"/>
            <w:vAlign w:val="center"/>
          </w:tcPr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7,435 (29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6,913 (65)</w:t>
            </w:r>
          </w:p>
          <w:p w:rsidR="007E17EE" w:rsidRPr="007E17EE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7E17EE" w:rsidRPr="00246615" w:rsidRDefault="007E17EE" w:rsidP="00776ED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17EE">
              <w:rPr>
                <w:rFonts w:cs="Times New Roman"/>
                <w:sz w:val="20"/>
                <w:szCs w:val="20"/>
              </w:rPr>
              <w:t>1,499 (6)</w:t>
            </w:r>
          </w:p>
        </w:tc>
      </w:tr>
    </w:tbl>
    <w:p w:rsidR="007E17EE" w:rsidRPr="00FB4E50" w:rsidRDefault="007E2031" w:rsidP="007E17EE">
      <w:pPr>
        <w:rPr>
          <w:sz w:val="20"/>
          <w:szCs w:val="20"/>
        </w:rPr>
      </w:pPr>
      <w:r w:rsidRPr="00FB4E50">
        <w:rPr>
          <w:i/>
          <w:sz w:val="20"/>
          <w:szCs w:val="20"/>
        </w:rPr>
        <w:t xml:space="preserve">ASCVD=atherosclerotic cardiovascular disease, IMD=index of multiple deprivation, </w:t>
      </w:r>
      <w:r w:rsidRPr="00FB4E50">
        <w:rPr>
          <w:i/>
          <w:sz w:val="20"/>
          <w:szCs w:val="20"/>
        </w:rPr>
        <w:t xml:space="preserve">TC/HDL= total cholesterol/ high density lipoprotein cholesterol ratio, </w:t>
      </w:r>
      <w:r w:rsidRPr="00FB4E50">
        <w:rPr>
          <w:i/>
          <w:sz w:val="20"/>
          <w:szCs w:val="20"/>
        </w:rPr>
        <w:t>HbA</w:t>
      </w:r>
      <w:r w:rsidRPr="00FB4E50">
        <w:rPr>
          <w:i/>
          <w:sz w:val="20"/>
          <w:szCs w:val="20"/>
          <w:vertAlign w:val="subscript"/>
        </w:rPr>
        <w:t>1c</w:t>
      </w:r>
      <w:r w:rsidRPr="00FB4E50">
        <w:rPr>
          <w:i/>
          <w:sz w:val="20"/>
          <w:szCs w:val="20"/>
        </w:rPr>
        <w:t>= glycosylated haemoglobin A</w:t>
      </w:r>
      <w:r w:rsidRPr="00FB4E50">
        <w:rPr>
          <w:i/>
          <w:sz w:val="20"/>
          <w:szCs w:val="20"/>
          <w:vertAlign w:val="subscript"/>
        </w:rPr>
        <w:t>1c</w:t>
      </w:r>
      <w:r w:rsidRPr="00FB4E50">
        <w:rPr>
          <w:i/>
          <w:sz w:val="20"/>
          <w:szCs w:val="20"/>
        </w:rPr>
        <w:t xml:space="preserve">, </w:t>
      </w:r>
      <w:r w:rsidRPr="00FB4E50">
        <w:rPr>
          <w:i/>
          <w:sz w:val="20"/>
          <w:szCs w:val="20"/>
        </w:rPr>
        <w:t>BMI=body mass index,</w:t>
      </w:r>
      <w:r w:rsidR="00FB4E50" w:rsidRPr="00FB4E50">
        <w:rPr>
          <w:i/>
          <w:sz w:val="20"/>
          <w:szCs w:val="20"/>
        </w:rPr>
        <w:t xml:space="preserve"> </w:t>
      </w:r>
      <w:r w:rsidR="00FB4E50" w:rsidRPr="00FB4E50">
        <w:rPr>
          <w:i/>
          <w:sz w:val="20"/>
          <w:szCs w:val="20"/>
        </w:rPr>
        <w:t>CKD=chronic kidney disease, COPD=chronic obstructive pulmonary disease, NICE=National Institute of Health and Clinical Excellence</w:t>
      </w:r>
    </w:p>
    <w:p w:rsidR="00DB68AA" w:rsidRPr="007E17EE" w:rsidRDefault="00FB4E50">
      <w:pPr>
        <w:rPr>
          <w:b/>
          <w:bCs/>
        </w:rPr>
      </w:pPr>
      <w:bookmarkStart w:id="0" w:name="_GoBack"/>
      <w:bookmarkEnd w:id="0"/>
    </w:p>
    <w:sectPr w:rsidR="00DB68AA" w:rsidRPr="007E1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7EE"/>
    <w:rsid w:val="007E17EE"/>
    <w:rsid w:val="007E2031"/>
    <w:rsid w:val="00B241B4"/>
    <w:rsid w:val="00DF4238"/>
    <w:rsid w:val="00E66324"/>
    <w:rsid w:val="00FB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5058C"/>
  <w15:chartTrackingRefBased/>
  <w15:docId w15:val="{9DEDF718-F984-4B3E-8B6D-958C74065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1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Eastwood</dc:creator>
  <cp:keywords/>
  <dc:description/>
  <cp:lastModifiedBy>Sophie Eastwood</cp:lastModifiedBy>
  <cp:revision>3</cp:revision>
  <dcterms:created xsi:type="dcterms:W3CDTF">2021-04-20T13:43:00Z</dcterms:created>
  <dcterms:modified xsi:type="dcterms:W3CDTF">2021-05-17T09:13:00Z</dcterms:modified>
</cp:coreProperties>
</file>